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Legends to figures supplementary material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tabs>
          <w:tab w:val="clear" w:pos="1304"/>
          <w:tab w:val="left" w:pos="6480" w:leader="none"/>
        </w:tabs>
        <w:spacing w:lineRule="auto" w:line="480"/>
        <w:ind w:left="0" w:right="638" w:hanging="0"/>
        <w:rPr>
          <w:b/>
          <w:b/>
          <w:color w:val="FF0000"/>
          <w:lang w:val="en-GB"/>
          <w:ins w:id="1" w:author="nto" w:date="2006-08-17T09:57:00Z"/>
        </w:rPr>
      </w:pPr>
      <w:ins w:id="0" w:author="nto" w:date="2006-08-17T09:57:00Z">
        <w:r>
          <w:rPr>
            <w:b/>
            <w:color w:val="FF0000"/>
            <w:lang w:val="en-GB"/>
          </w:rPr>
        </w:r>
      </w:ins>
    </w:p>
    <w:p>
      <w:pPr>
        <w:pStyle w:val="Normal"/>
        <w:rPr>
          <w:b/>
          <w:b/>
          <w:color w:val="FF0000"/>
          <w:lang w:val="en-GB"/>
          <w:ins w:id="3" w:author="nto" w:date="2006-08-17T09:57:00Z"/>
        </w:rPr>
      </w:pPr>
      <w:ins w:id="2" w:author="nto" w:date="2006-08-17T09:57:00Z">
        <w:r>
          <w:rPr>
            <w:b/>
            <w:color w:val="FF0000"/>
            <w:lang w:val="en-GB"/>
          </w:rPr>
        </w:r>
      </w:ins>
    </w:p>
    <w:p>
      <w:pPr>
        <w:pStyle w:val="Normal"/>
        <w:rPr>
          <w:b/>
          <w:b/>
          <w:color w:val="FF0000"/>
          <w:lang w:val="en-GB"/>
          <w:ins w:id="5" w:author="nto" w:date="2006-08-17T09:57:00Z"/>
        </w:rPr>
      </w:pPr>
      <w:ins w:id="4" w:author="nto" w:date="2006-08-17T09:57:00Z">
        <w:r>
          <w:rPr>
            <w:b/>
            <w:color w:val="FF0000"/>
            <w:lang w:val="en-GB"/>
          </w:rPr>
        </w:r>
      </w:ins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Figure </w:t>
      </w:r>
      <w:ins w:id="6" w:author="nto" w:date="2006-08-17T10:26:00Z">
        <w:r>
          <w:rPr>
            <w:b/>
            <w:lang w:val="en-GB"/>
          </w:rPr>
          <w:t>1</w:t>
        </w:r>
      </w:ins>
      <w:del w:id="7" w:author="nto" w:date="2006-08-17T09:49:00Z">
        <w:r>
          <w:rPr>
            <w:b/>
            <w:lang w:val="en-GB"/>
          </w:rPr>
          <w:delText>1</w:delText>
        </w:r>
      </w:del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right="278" w:hanging="0"/>
        <w:rPr>
          <w:b/>
          <w:b/>
          <w:lang w:val="en-GB"/>
        </w:rPr>
      </w:pPr>
      <w:r>
        <w:rPr>
          <w:lang w:val="en-GB"/>
        </w:rPr>
        <w:t>Correlation of LOH and genomic copy number alterations in samples displaying LOH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>The signal intensity value for a particular SNP was calculated for all tumors with LOH in that SNP and plotted with a colour that indicates the number of tumors with LOH. SNPs with no LOH are left out. Also inserted are the lines corresponding to a significance level of 1% on either side. The widths of these vary because some SNPs experience more LOH than others. SNPs with signal intensities outside the 1% significance level threshold are considered to represent genomic copy numbers different from 2 (if positive &gt;2 and if negative &lt;2). Areas for which LOH and copy number reductions seem to be positively correlated include: 6q, 8p, 10q, 13q, 16q and 21q. Color code showing number of samples with LOH depicted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Figure </w:t>
      </w:r>
      <w:ins w:id="8" w:author="nto" w:date="2006-08-17T10:26:00Z">
        <w:r>
          <w:rPr>
            <w:b/>
            <w:lang w:val="en-GB"/>
          </w:rPr>
          <w:t>2</w:t>
        </w:r>
      </w:ins>
      <w:del w:id="9" w:author="nto" w:date="2006-08-17T09:50:00Z">
        <w:r>
          <w:rPr>
            <w:b/>
            <w:lang w:val="en-GB"/>
          </w:rPr>
          <w:delText>2</w:delText>
        </w:r>
      </w:del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>Identification of genomic regions positively correlating to metastatic disease in prostate cancer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lang w:val="en-US"/>
        </w:rPr>
        <w:t xml:space="preserve">Genomic differences between tumor subgroups were identified based on </w:t>
      </w:r>
      <w:ins w:id="10" w:author="Carsten Wiuf" w:date="2006-01-05T16:43:00Z">
        <w:r>
          <w:rPr>
            <w:lang w:val="en-US"/>
          </w:rPr>
          <w:t>signal intensities</w:t>
        </w:r>
      </w:ins>
      <w:del w:id="11" w:author="Carsten Wiuf" w:date="2006-01-05T16:43:00Z">
        <w:r>
          <w:rPr>
            <w:lang w:val="en-US"/>
          </w:rPr>
          <w:delText>copy number</w:delText>
        </w:r>
      </w:del>
      <w:r>
        <w:rPr>
          <w:lang w:val="en-US"/>
        </w:rPr>
        <w:t>.</w:t>
      </w:r>
      <w:r>
        <w:rPr>
          <w:i/>
          <w:lang w:val="en-US"/>
        </w:rPr>
        <w:t xml:space="preserve">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US"/>
        </w:rPr>
        <w:t xml:space="preserve">For each group the signal intensity was calculated and plotted. The significance of the difference of the group </w:t>
      </w:r>
      <w:ins w:id="12" w:author="Carsten Wiuf" w:date="2006-01-05T16:44:00Z">
        <w:r>
          <w:rPr>
            <w:lang w:val="en-US"/>
          </w:rPr>
          <w:t>mean</w:t>
        </w:r>
      </w:ins>
      <w:del w:id="13" w:author="Carsten Wiuf" w:date="2006-01-05T16:44:00Z">
        <w:r>
          <w:rPr>
            <w:lang w:val="en-US"/>
          </w:rPr>
          <w:delText>mean</w:delText>
        </w:r>
      </w:del>
      <w:r>
        <w:rPr>
          <w:lang w:val="en-US"/>
        </w:rPr>
        <w:t xml:space="preserve">s was calculated using a permutation test. Segments of SNPs defined as an uninterrupted series of SNPs all significant at 1% level were found in the distribution obtained by permuting group labels. Group of metastatic disease (blue), localized disease (green). Segments indicated on top:  </w:t>
      </w:r>
      <w:r>
        <w:rPr>
          <w:i/>
          <w:lang w:val="en-US"/>
        </w:rPr>
        <w:t xml:space="preserve">p≤ 0.01 (brown), 0.01≤  p≤ 0.02 (red);  0.02≤ p≤ 0.05 (orange)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  <w:ins w:id="15" w:author="nto" w:date="2006-08-21T13:45:00Z"/>
        </w:rPr>
      </w:pPr>
      <w:ins w:id="14" w:author="nto" w:date="2006-08-21T13:45:00Z">
        <w:r>
          <w:rPr>
            <w:b/>
            <w:lang w:val="en-GB"/>
          </w:rPr>
        </w:r>
      </w:ins>
    </w:p>
    <w:p>
      <w:pPr>
        <w:pStyle w:val="Normal"/>
        <w:rPr>
          <w:b/>
          <w:b/>
          <w:lang w:val="en-GB"/>
          <w:del w:id="18" w:author="nto" w:date="2006-08-17T09:59:00Z"/>
        </w:rPr>
      </w:pPr>
      <w:del w:id="16" w:author="nto" w:date="2006-08-17T09:59:00Z">
        <w:r>
          <w:rPr>
            <w:b/>
            <w:lang w:val="en-GB"/>
          </w:rPr>
          <w:delText xml:space="preserve">Figure </w:delText>
        </w:r>
      </w:del>
      <w:del w:id="17" w:author="nto" w:date="2006-08-17T09:50:00Z">
        <w:r>
          <w:rPr>
            <w:b/>
            <w:lang w:val="en-GB"/>
          </w:rPr>
          <w:delText>3</w:delText>
        </w:r>
      </w:del>
    </w:p>
    <w:p>
      <w:pPr>
        <w:pStyle w:val="Normal"/>
        <w:widowControl/>
        <w:bidi w:val="0"/>
        <w:rPr>
          <w:b/>
          <w:b/>
          <w:lang w:val="en-GB"/>
          <w:del w:id="20" w:author="nto" w:date="2006-08-17T09:59:00Z"/>
        </w:rPr>
      </w:pPr>
      <w:del w:id="19" w:author="nto" w:date="2006-08-17T09:59:00Z">
        <w:r>
          <w:rPr>
            <w:b/>
            <w:lang w:val="en-GB"/>
          </w:rPr>
        </w:r>
      </w:del>
    </w:p>
    <w:p>
      <w:pPr>
        <w:pStyle w:val="Normal"/>
        <w:widowControl/>
        <w:bidi w:val="0"/>
        <w:spacing w:lineRule="auto" w:line="240"/>
        <w:ind w:hanging="0"/>
        <w:jc w:val="left"/>
        <w:rPr>
          <w:b/>
          <w:b/>
          <w:lang w:val="en-GB"/>
          <w:del w:id="22" w:author="nto" w:date="2006-08-17T09:59:00Z"/>
        </w:rPr>
      </w:pPr>
      <w:del w:id="21" w:author="nto" w:date="2006-08-17T09:59:00Z">
        <w:r>
          <w:rPr>
            <w:b/>
            <w:lang w:val="en-GB"/>
          </w:rPr>
          <w:delText>Identification of genomic regions positively correlating to dedifferentiation in prostate cancer</w:delText>
        </w:r>
      </w:del>
    </w:p>
    <w:p>
      <w:pPr>
        <w:pStyle w:val="Normal"/>
        <w:widowControl/>
        <w:bidi w:val="0"/>
        <w:spacing w:lineRule="auto" w:line="240"/>
        <w:ind w:hanging="0"/>
        <w:jc w:val="left"/>
        <w:rPr>
          <w:b/>
          <w:b/>
          <w:lang w:val="en-GB"/>
          <w:del w:id="25" w:author="nto" w:date="2006-08-17T09:59:00Z"/>
        </w:rPr>
      </w:pPr>
      <w:del w:id="23" w:author="nto" w:date="2006-08-17T09:59:00Z">
        <w:r>
          <w:rPr>
            <w:lang w:val="en-US"/>
          </w:rPr>
          <w:delText xml:space="preserve">Gleason grade ≥ 8 (blue); Gleason grade ≤ 7 (green). Segments indicated on top:  </w:delText>
        </w:r>
      </w:del>
      <w:del w:id="24" w:author="nto" w:date="2006-08-17T09:59:00Z">
        <w:r>
          <w:rPr>
            <w:i/>
            <w:lang w:val="en-US"/>
          </w:rPr>
          <w:delText xml:space="preserve">p≤ 0.01 (brown), 0.01≤  p≤ 0.02 (red);  0.02≤ p≤ 0.05 (orange). </w:delText>
        </w:r>
      </w:del>
    </w:p>
    <w:p>
      <w:pPr>
        <w:pStyle w:val="Normal"/>
        <w:widowControl/>
        <w:bidi w:val="0"/>
        <w:rPr>
          <w:b/>
          <w:b/>
          <w:lang w:val="en-GB"/>
          <w:del w:id="27" w:author="nto" w:date="2006-08-17T09:59:00Z"/>
        </w:rPr>
      </w:pPr>
      <w:del w:id="26" w:author="nto" w:date="2006-08-17T09:59:00Z">
        <w:r>
          <w:rPr>
            <w:b/>
            <w:lang w:val="en-GB"/>
          </w:rPr>
        </w:r>
      </w:del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Figure </w:t>
      </w:r>
      <w:ins w:id="28" w:author="nto" w:date="2006-08-17T10:26:00Z">
        <w:r>
          <w:rPr>
            <w:b/>
            <w:lang w:val="en-GB"/>
          </w:rPr>
          <w:t>3</w:t>
        </w:r>
      </w:ins>
      <w:del w:id="29" w:author="nto" w:date="2006-08-17T09:50:00Z">
        <w:r>
          <w:rPr>
            <w:b/>
            <w:lang w:val="en-GB"/>
          </w:rPr>
          <w:delText>4</w:delText>
        </w:r>
      </w:del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>Identification of genomic regions positively correlating to androgen deprivation therapy in metastatic prostate cancer</w:t>
      </w:r>
    </w:p>
    <w:p>
      <w:pPr>
        <w:pStyle w:val="Normal"/>
        <w:spacing w:lineRule="auto" w:line="480"/>
        <w:ind w:right="278" w:hanging="0"/>
        <w:jc w:val="both"/>
        <w:rPr>
          <w:b/>
          <w:b/>
          <w:lang w:val="en-GB"/>
        </w:rPr>
      </w:pPr>
      <w:r>
        <w:rPr>
          <w:lang w:val="en-US"/>
        </w:rPr>
        <w:t xml:space="preserve"> </w:t>
      </w:r>
      <w:r>
        <w:rPr>
          <w:lang w:val="en-US"/>
        </w:rPr>
        <w:t xml:space="preserve">With androgen deprivation (blue); without antiandrogen therapy (green). Segments indicated on top:  </w:t>
      </w:r>
      <w:r>
        <w:rPr>
          <w:i/>
          <w:lang w:val="en-US"/>
        </w:rPr>
        <w:t xml:space="preserve">p≤ 0.01 (brown), 0.01≤  p≤ 0.02 (red);  0.02≤ p≤ 0.05 (orange). </w:t>
      </w:r>
    </w:p>
    <w:p>
      <w:pPr>
        <w:pStyle w:val="Normal"/>
        <w:tabs>
          <w:tab w:val="clear" w:pos="1304"/>
          <w:tab w:val="left" w:pos="6480" w:leader="none"/>
        </w:tabs>
        <w:spacing w:lineRule="auto" w:line="480"/>
        <w:ind w:right="638" w:hanging="0"/>
        <w:rPr>
          <w:b/>
          <w:b/>
          <w:color w:val="FF0000"/>
          <w:lang w:val="en-GB"/>
          <w:ins w:id="31" w:author="nto" w:date="2006-08-17T10:26:00Z"/>
        </w:rPr>
      </w:pPr>
      <w:ins w:id="30" w:author="nto" w:date="2006-08-17T10:26:00Z">
        <w:r>
          <w:rPr>
            <w:b/>
            <w:color w:val="FF0000"/>
            <w:lang w:val="en-GB"/>
          </w:rPr>
        </w:r>
      </w:ins>
    </w:p>
    <w:p>
      <w:pPr>
        <w:pStyle w:val="Normal"/>
        <w:tabs>
          <w:tab w:val="clear" w:pos="1304"/>
          <w:tab w:val="left" w:pos="6480" w:leader="none"/>
        </w:tabs>
        <w:spacing w:lineRule="auto" w:line="480"/>
        <w:ind w:right="638" w:hanging="0"/>
        <w:rPr>
          <w:b/>
          <w:b/>
          <w:color w:val="FF0000"/>
          <w:lang w:val="en-GB"/>
          <w:ins w:id="33" w:author="nto" w:date="2006-08-17T10:26:00Z"/>
        </w:rPr>
      </w:pPr>
      <w:ins w:id="32" w:author="nto" w:date="2006-08-17T10:26:00Z">
        <w:r>
          <w:rPr>
            <w:b/>
            <w:color w:val="FF0000"/>
            <w:lang w:val="en-GB"/>
          </w:rPr>
          <w:t>Figure 4</w:t>
        </w:r>
      </w:ins>
    </w:p>
    <w:p>
      <w:pPr>
        <w:pStyle w:val="Normal"/>
        <w:tabs>
          <w:tab w:val="clear" w:pos="1304"/>
          <w:tab w:val="left" w:pos="6480" w:leader="none"/>
        </w:tabs>
        <w:spacing w:lineRule="auto" w:line="480"/>
        <w:ind w:right="638" w:hanging="0"/>
        <w:rPr>
          <w:b/>
          <w:b/>
          <w:color w:val="FF0000"/>
          <w:lang w:val="en-GB"/>
          <w:ins w:id="38" w:author="nto" w:date="2006-08-17T10:26:00Z"/>
        </w:rPr>
      </w:pPr>
      <w:ins w:id="34" w:author="nto" w:date="2006-08-17T10:26:00Z">
        <w:r>
          <w:rPr>
            <w:b/>
            <w:color w:val="FF0000"/>
            <w:lang w:val="en-GB"/>
          </w:rPr>
          <w:t>Loss of Heterozygosity (LOH) in Chromosomes 1-22 in microdissected prostate cancer tissue as determined by dChip</w:t>
        </w:r>
      </w:ins>
      <w:ins w:id="35" w:author="nto" w:date="2006-08-17T10:26:00Z">
        <w:r>
          <w:rPr>
            <w:color w:val="FF0000"/>
            <w:lang w:val="en-GB"/>
          </w:rPr>
          <w:t>. LOH regions (blue colour), retained regions (yellow) and uninformative (white) covering the genome in 39 individual samples of matched tumor and germline. Each column represents one tumor/germline pair. Additionally along the right hand side of each figure within the grey shaded box is the average LOH score for the 39 samples. Cytoband for the individual chromosomes</w:t>
        </w:r>
      </w:ins>
      <w:ins w:id="36" w:author="nto" w:date="2006-08-17T10:26:00Z">
        <w:r>
          <w:rPr>
            <w:b/>
            <w:color w:val="FF0000"/>
            <w:lang w:val="en-GB"/>
          </w:rPr>
          <w:t xml:space="preserve"> </w:t>
        </w:r>
      </w:ins>
      <w:ins w:id="37" w:author="nto" w:date="2006-08-17T10:26:00Z">
        <w:r>
          <w:rPr>
            <w:color w:val="FF0000"/>
            <w:lang w:val="en-GB"/>
          </w:rPr>
          <w:t xml:space="preserve">is shown on the left hand side. </w:t>
        </w:r>
      </w:ins>
      <w:r>
        <w:br w:type="page"/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9T08:29:00Z</dcterms:created>
  <dc:creator>nto</dc:creator>
  <dc:description/>
  <cp:keywords/>
  <dc:language>en-US</dc:language>
  <cp:lastModifiedBy>nto</cp:lastModifiedBy>
  <cp:lastPrinted>2006-05-30T10:26:00Z</cp:lastPrinted>
  <dcterms:modified xsi:type="dcterms:W3CDTF">2006-08-21T11:45:00Z</dcterms:modified>
  <cp:revision>17</cp:revision>
  <dc:subject/>
  <dc:title/>
</cp:coreProperties>
</file>